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55A8B1" w14:textId="77777777" w:rsidR="00B05CF5" w:rsidRDefault="00B05CF5">
      <w:pPr>
        <w:rPr>
          <w:rFonts w:ascii="Times New Roman" w:hAnsi="Times New Roman" w:cs="Times New Roman"/>
        </w:rPr>
      </w:pPr>
    </w:p>
    <w:p w14:paraId="3C96AF95" w14:textId="6C2E03FC" w:rsidR="0002614C" w:rsidRPr="00822E72" w:rsidRDefault="0002614C" w:rsidP="001C058F">
      <w:pPr>
        <w:spacing w:line="480" w:lineRule="auto"/>
        <w:rPr>
          <w:rFonts w:ascii="Times New Roman" w:hAnsi="Times New Roman" w:cs="Times New Roman"/>
        </w:rPr>
      </w:pPr>
      <w:r w:rsidRPr="00822E72">
        <w:rPr>
          <w:rFonts w:ascii="Times New Roman" w:hAnsi="Times New Roman" w:cs="Times New Roman"/>
          <w:b/>
          <w:bCs/>
        </w:rPr>
        <w:t>S</w:t>
      </w:r>
      <w:r w:rsidR="00782844">
        <w:rPr>
          <w:rFonts w:ascii="Times New Roman" w:hAnsi="Times New Roman" w:cs="Times New Roman"/>
          <w:b/>
          <w:bCs/>
        </w:rPr>
        <w:t xml:space="preserve">1 </w:t>
      </w:r>
      <w:r w:rsidRPr="00822E72">
        <w:rPr>
          <w:rFonts w:ascii="Times New Roman" w:hAnsi="Times New Roman" w:cs="Times New Roman"/>
          <w:b/>
          <w:bCs/>
        </w:rPr>
        <w:t xml:space="preserve">Table. </w:t>
      </w:r>
      <w:r w:rsidR="001C058F" w:rsidRPr="00782844">
        <w:rPr>
          <w:rFonts w:ascii="Times New Roman" w:hAnsi="Times New Roman" w:cs="Times New Roman"/>
          <w:b/>
          <w:bCs/>
        </w:rPr>
        <w:t>List of primer sequences used during this study</w:t>
      </w:r>
      <w:r w:rsidR="005C3112" w:rsidRPr="00782844">
        <w:rPr>
          <w:rFonts w:ascii="Times New Roman" w:hAnsi="Times New Roman" w:cs="Times New Roman"/>
          <w:b/>
          <w:bCs/>
        </w:rPr>
        <w:t>.</w:t>
      </w:r>
      <w:r w:rsidR="005C3112" w:rsidRPr="00822E72">
        <w:rPr>
          <w:rFonts w:ascii="Times New Roman" w:hAnsi="Times New Roman" w:cs="Times New Roman"/>
        </w:rPr>
        <w:t xml:space="preserve"> Abbreviations: </w:t>
      </w:r>
      <w:r w:rsidR="006B1B6B" w:rsidRPr="00822E72">
        <w:rPr>
          <w:rFonts w:ascii="Times New Roman" w:hAnsi="Times New Roman" w:cs="Times New Roman"/>
        </w:rPr>
        <w:t xml:space="preserve">papaya defective virus 1 </w:t>
      </w:r>
      <w:r w:rsidR="005C3112" w:rsidRPr="00822E72">
        <w:rPr>
          <w:rFonts w:ascii="Times New Roman" w:hAnsi="Times New Roman" w:cs="Times New Roman"/>
        </w:rPr>
        <w:t>(</w:t>
      </w:r>
      <w:r w:rsidR="00B15A8E" w:rsidRPr="00822E72">
        <w:rPr>
          <w:rFonts w:ascii="Times New Roman" w:hAnsi="Times New Roman" w:cs="Times New Roman"/>
        </w:rPr>
        <w:t>PapDfV1</w:t>
      </w:r>
      <w:r w:rsidR="005C3112" w:rsidRPr="00822E72">
        <w:rPr>
          <w:rFonts w:ascii="Times New Roman" w:hAnsi="Times New Roman" w:cs="Times New Roman"/>
        </w:rPr>
        <w:t xml:space="preserve">), </w:t>
      </w:r>
      <w:r w:rsidR="00D0255F" w:rsidRPr="00822E72">
        <w:rPr>
          <w:rFonts w:ascii="Times New Roman" w:hAnsi="Times New Roman" w:cs="Times New Roman"/>
        </w:rPr>
        <w:t xml:space="preserve">Zhejiang </w:t>
      </w:r>
      <w:proofErr w:type="spellStart"/>
      <w:r w:rsidR="00D0255F" w:rsidRPr="00822E72">
        <w:rPr>
          <w:rFonts w:ascii="Times New Roman" w:hAnsi="Times New Roman" w:cs="Times New Roman"/>
        </w:rPr>
        <w:t>betaflexivirus</w:t>
      </w:r>
      <w:proofErr w:type="spellEnd"/>
      <w:r w:rsidR="00D0255F" w:rsidRPr="00822E72">
        <w:rPr>
          <w:rFonts w:ascii="Times New Roman" w:hAnsi="Times New Roman" w:cs="Times New Roman"/>
        </w:rPr>
        <w:t xml:space="preserve"> 2 </w:t>
      </w:r>
      <w:r w:rsidR="005C3112" w:rsidRPr="00822E72">
        <w:rPr>
          <w:rFonts w:ascii="Times New Roman" w:hAnsi="Times New Roman" w:cs="Times New Roman"/>
        </w:rPr>
        <w:t>(</w:t>
      </w:r>
      <w:r w:rsidR="00B15A8E" w:rsidRPr="00822E72">
        <w:rPr>
          <w:rFonts w:ascii="Times New Roman" w:hAnsi="Times New Roman" w:cs="Times New Roman"/>
          <w:color w:val="000000" w:themeColor="text1"/>
        </w:rPr>
        <w:t>ZhBV2</w:t>
      </w:r>
      <w:r w:rsidR="005C3112" w:rsidRPr="00822E72">
        <w:rPr>
          <w:rFonts w:ascii="Times New Roman" w:hAnsi="Times New Roman" w:cs="Times New Roman"/>
        </w:rPr>
        <w:t xml:space="preserve">), </w:t>
      </w:r>
      <w:r w:rsidR="00D0255F" w:rsidRPr="00822E72">
        <w:rPr>
          <w:rFonts w:ascii="Times New Roman" w:hAnsi="Times New Roman" w:cs="Times New Roman"/>
        </w:rPr>
        <w:t>viral construct of papaya defective virus 1</w:t>
      </w:r>
      <w:r w:rsidR="005C3112" w:rsidRPr="00822E72">
        <w:rPr>
          <w:rFonts w:ascii="Times New Roman" w:hAnsi="Times New Roman" w:cs="Times New Roman"/>
        </w:rPr>
        <w:t xml:space="preserve"> (</w:t>
      </w:r>
      <w:r w:rsidR="00B15A8E" w:rsidRPr="00822E72">
        <w:rPr>
          <w:rFonts w:ascii="Times New Roman" w:hAnsi="Times New Roman" w:cs="Times New Roman"/>
        </w:rPr>
        <w:t>pLX-AS_D</w:t>
      </w:r>
      <w:r w:rsidR="005C3112" w:rsidRPr="00822E72">
        <w:rPr>
          <w:rFonts w:ascii="Times New Roman" w:hAnsi="Times New Roman" w:cs="Times New Roman"/>
        </w:rPr>
        <w:t>),</w:t>
      </w:r>
      <w:r w:rsidR="00D0255F" w:rsidRPr="00822E72">
        <w:rPr>
          <w:rFonts w:ascii="Times New Roman" w:hAnsi="Times New Roman" w:cs="Times New Roman"/>
        </w:rPr>
        <w:t xml:space="preserve"> viral construct of Zhejiang </w:t>
      </w:r>
      <w:proofErr w:type="spellStart"/>
      <w:r w:rsidR="00D0255F" w:rsidRPr="00822E72">
        <w:rPr>
          <w:rFonts w:ascii="Times New Roman" w:hAnsi="Times New Roman" w:cs="Times New Roman"/>
        </w:rPr>
        <w:t>betaflexivirus</w:t>
      </w:r>
      <w:proofErr w:type="spellEnd"/>
      <w:r w:rsidR="00D0255F" w:rsidRPr="00822E72">
        <w:rPr>
          <w:rFonts w:ascii="Times New Roman" w:hAnsi="Times New Roman" w:cs="Times New Roman"/>
        </w:rPr>
        <w:t xml:space="preserve"> 2 </w:t>
      </w:r>
      <w:r w:rsidR="005C3112" w:rsidRPr="00822E72">
        <w:rPr>
          <w:rFonts w:ascii="Times New Roman" w:hAnsi="Times New Roman" w:cs="Times New Roman"/>
        </w:rPr>
        <w:t>(</w:t>
      </w:r>
      <w:proofErr w:type="spellStart"/>
      <w:r w:rsidR="00B15A8E" w:rsidRPr="00822E72">
        <w:rPr>
          <w:rFonts w:ascii="Times New Roman" w:hAnsi="Times New Roman" w:cs="Times New Roman"/>
        </w:rPr>
        <w:t>pLX</w:t>
      </w:r>
      <w:proofErr w:type="spellEnd"/>
      <w:r w:rsidR="00B15A8E" w:rsidRPr="00822E72">
        <w:rPr>
          <w:rFonts w:ascii="Times New Roman" w:hAnsi="Times New Roman" w:cs="Times New Roman"/>
        </w:rPr>
        <w:t>-AS_MW</w:t>
      </w:r>
      <w:r w:rsidR="00D0255F" w:rsidRPr="00822E72">
        <w:rPr>
          <w:rFonts w:ascii="Times New Roman" w:hAnsi="Times New Roman" w:cs="Times New Roman"/>
        </w:rPr>
        <w:t>)</w:t>
      </w:r>
      <w:r w:rsidR="00A50A31">
        <w:rPr>
          <w:rFonts w:ascii="Times New Roman" w:hAnsi="Times New Roman" w:cs="Times New Roman"/>
        </w:rPr>
        <w:t xml:space="preserve">, Triple Gene Block 1 (TGB1), and Nucleic Acid Binding Protein (NABP). </w:t>
      </w:r>
      <w:r w:rsidR="005C3112" w:rsidRPr="00822E72">
        <w:rPr>
          <w:rFonts w:ascii="Times New Roman" w:hAnsi="Times New Roman" w:cs="Times New Roman"/>
        </w:rPr>
        <w:t>The expected size</w:t>
      </w:r>
      <w:r w:rsidR="00822E72" w:rsidRPr="00822E72">
        <w:rPr>
          <w:rFonts w:ascii="Times New Roman" w:hAnsi="Times New Roman" w:cs="Times New Roman"/>
        </w:rPr>
        <w:t xml:space="preserve"> in nucleotides (</w:t>
      </w:r>
      <w:proofErr w:type="spellStart"/>
      <w:r w:rsidR="00822E72" w:rsidRPr="00822E72">
        <w:rPr>
          <w:rFonts w:ascii="Times New Roman" w:hAnsi="Times New Roman" w:cs="Times New Roman"/>
        </w:rPr>
        <w:t>nt</w:t>
      </w:r>
      <w:proofErr w:type="spellEnd"/>
      <w:r w:rsidR="00822E72" w:rsidRPr="00822E72">
        <w:rPr>
          <w:rFonts w:ascii="Times New Roman" w:hAnsi="Times New Roman" w:cs="Times New Roman"/>
        </w:rPr>
        <w:t>) of each fragment</w:t>
      </w:r>
      <w:r w:rsidR="005C3112" w:rsidRPr="00822E72">
        <w:rPr>
          <w:rFonts w:ascii="Times New Roman" w:hAnsi="Times New Roman" w:cs="Times New Roman"/>
        </w:rPr>
        <w:t xml:space="preserve"> is indicated</w:t>
      </w:r>
      <w:r w:rsidR="00822E72" w:rsidRPr="00822E72">
        <w:rPr>
          <w:rFonts w:ascii="Times New Roman" w:hAnsi="Times New Roman" w:cs="Times New Roman"/>
        </w:rPr>
        <w:t xml:space="preserve">. All primers were designed based on the sequences available in </w:t>
      </w:r>
      <w:r w:rsidR="00237E33" w:rsidRPr="00822E72">
        <w:rPr>
          <w:rFonts w:ascii="Times New Roman" w:hAnsi="Times New Roman" w:cs="Times New Roman"/>
        </w:rPr>
        <w:t>GenBank</w:t>
      </w:r>
      <w:r w:rsidR="00822E72" w:rsidRPr="00822E72">
        <w:rPr>
          <w:rFonts w:ascii="Times New Roman" w:hAnsi="Times New Roman" w:cs="Times New Roman"/>
        </w:rPr>
        <w:t xml:space="preserve">: </w:t>
      </w:r>
      <w:r w:rsidR="00FD69AE" w:rsidRPr="00822E72">
        <w:rPr>
          <w:rFonts w:ascii="Times New Roman" w:hAnsi="Times New Roman" w:cs="Times New Roman"/>
        </w:rPr>
        <w:t>OR253703</w:t>
      </w:r>
      <w:r w:rsidR="00822E72" w:rsidRPr="00822E72">
        <w:rPr>
          <w:rFonts w:ascii="Times New Roman" w:hAnsi="Times New Roman" w:cs="Times New Roman"/>
        </w:rPr>
        <w:t xml:space="preserve"> for PapDfV1, </w:t>
      </w:r>
      <w:r w:rsidR="00FD69AE" w:rsidRPr="00822E72">
        <w:rPr>
          <w:rFonts w:ascii="Times New Roman" w:hAnsi="Times New Roman" w:cs="Times New Roman"/>
        </w:rPr>
        <w:t>MW897315</w:t>
      </w:r>
      <w:r w:rsidR="00822E72" w:rsidRPr="00822E72">
        <w:rPr>
          <w:rFonts w:ascii="Times New Roman" w:hAnsi="Times New Roman" w:cs="Times New Roman"/>
        </w:rPr>
        <w:t xml:space="preserve"> for ZhBV2, and MW281334 for the cloning vector pLX-AS. Virus specific primers used for Rapid Amplification of cDNA Ends (RACE) were used with the anchored-</w:t>
      </w:r>
      <w:proofErr w:type="spellStart"/>
      <w:r w:rsidR="00822E72" w:rsidRPr="00822E72">
        <w:rPr>
          <w:rFonts w:ascii="Times New Roman" w:hAnsi="Times New Roman" w:cs="Times New Roman"/>
        </w:rPr>
        <w:t>oligodT</w:t>
      </w:r>
      <w:proofErr w:type="spellEnd"/>
      <w:r w:rsidR="00822E72" w:rsidRPr="00822E72">
        <w:rPr>
          <w:rFonts w:ascii="Times New Roman" w:hAnsi="Times New Roman" w:cs="Times New Roman"/>
        </w:rPr>
        <w:t xml:space="preserve"> primer provided in 5′/3′ RACE Kit, 2nd Generation </w:t>
      </w:r>
      <w:r w:rsidR="00822E72">
        <w:rPr>
          <w:rFonts w:ascii="Times New Roman" w:hAnsi="Times New Roman" w:cs="Times New Roman"/>
        </w:rPr>
        <w:t>(</w:t>
      </w:r>
      <w:r w:rsidR="00822E72" w:rsidRPr="00822E72">
        <w:rPr>
          <w:rFonts w:ascii="Times New Roman" w:hAnsi="Times New Roman" w:cs="Times New Roman"/>
        </w:rPr>
        <w:t>Roch</w:t>
      </w:r>
      <w:r w:rsidR="00822E72">
        <w:rPr>
          <w:rFonts w:ascii="Times New Roman" w:hAnsi="Times New Roman" w:cs="Times New Roman"/>
        </w:rPr>
        <w:t>e, Germany).</w:t>
      </w:r>
    </w:p>
    <w:p w14:paraId="5625E06C" w14:textId="77777777" w:rsidR="002D667A" w:rsidRDefault="002D667A">
      <w:pPr>
        <w:rPr>
          <w:rFonts w:ascii="Times New Roman" w:hAnsi="Times New Roman" w:cs="Times New Roman"/>
        </w:rPr>
      </w:pPr>
    </w:p>
    <w:p w14:paraId="017B8822" w14:textId="77777777" w:rsidR="002D667A" w:rsidRPr="00623B00" w:rsidRDefault="002D667A">
      <w:pPr>
        <w:rPr>
          <w:rFonts w:ascii="Times New Roman" w:hAnsi="Times New Roman" w:cs="Times New Roman"/>
        </w:rPr>
      </w:pPr>
    </w:p>
    <w:tbl>
      <w:tblPr>
        <w:tblStyle w:val="TableGrid"/>
        <w:tblW w:w="1346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3402"/>
        <w:gridCol w:w="2126"/>
        <w:gridCol w:w="2268"/>
        <w:gridCol w:w="3686"/>
      </w:tblGrid>
      <w:tr w:rsidR="00FD69AE" w:rsidRPr="00950BF9" w14:paraId="4BF40C57" w14:textId="0EEEC043" w:rsidTr="00620156">
        <w:trPr>
          <w:trHeight w:val="754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184679" w14:textId="7C8485D2" w:rsidR="00FD69AE" w:rsidRPr="00950BF9" w:rsidRDefault="00FD69AE" w:rsidP="00620156">
            <w:pPr>
              <w:pStyle w:val="NormalWeb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50BF9">
              <w:rPr>
                <w:rFonts w:hint="cs"/>
                <w:b/>
                <w:bCs/>
                <w:sz w:val="20"/>
                <w:szCs w:val="20"/>
              </w:rPr>
              <w:t>Virus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4732A" w14:textId="1C533FFC" w:rsidR="00FD69AE" w:rsidRPr="00950BF9" w:rsidRDefault="00FD69AE" w:rsidP="00C53D3F">
            <w:pPr>
              <w:pStyle w:val="NormalWeb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50BF9">
              <w:rPr>
                <w:rFonts w:hint="cs"/>
                <w:b/>
                <w:bCs/>
                <w:sz w:val="20"/>
                <w:szCs w:val="20"/>
              </w:rPr>
              <w:t>Primers F/R (5’ – 3’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D2D89D" w14:textId="5C5324AF" w:rsidR="00FD69AE" w:rsidRPr="00950BF9" w:rsidRDefault="00FD69AE" w:rsidP="00C53D3F">
            <w:pPr>
              <w:pStyle w:val="NormalWeb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 w:rsidRPr="00950BF9">
              <w:rPr>
                <w:rFonts w:hint="cs"/>
                <w:b/>
                <w:bCs/>
                <w:sz w:val="20"/>
                <w:szCs w:val="20"/>
              </w:rPr>
              <w:t>Annealing Temp.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69E10C0" w14:textId="77777777" w:rsidR="00997B86" w:rsidRDefault="00997B86" w:rsidP="00C53D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A3558C5" w14:textId="767877EF" w:rsidR="00FD69AE" w:rsidRPr="00997B86" w:rsidRDefault="00FD69AE" w:rsidP="00C53D3F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97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plification size (</w:t>
            </w:r>
            <w:proofErr w:type="spellStart"/>
            <w:r w:rsidRPr="00997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t</w:t>
            </w:r>
            <w:proofErr w:type="spellEnd"/>
            <w:r w:rsidRPr="00997B8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46A76B47" w14:textId="437F6AEA" w:rsidR="00FD69AE" w:rsidRDefault="00FD69AE" w:rsidP="00AF2210">
            <w:pPr>
              <w:pStyle w:val="NormalWeb"/>
              <w:spacing w:line="36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pplication</w:t>
            </w:r>
          </w:p>
        </w:tc>
      </w:tr>
      <w:tr w:rsidR="002D667A" w:rsidRPr="00950BF9" w14:paraId="34C24757" w14:textId="7290271B" w:rsidTr="00620156">
        <w:tc>
          <w:tcPr>
            <w:tcW w:w="1985" w:type="dxa"/>
            <w:vMerge w:val="restart"/>
            <w:shd w:val="clear" w:color="auto" w:fill="auto"/>
            <w:vAlign w:val="center"/>
          </w:tcPr>
          <w:p w14:paraId="2FB2DC8C" w14:textId="5ED7B69E" w:rsidR="002D667A" w:rsidRPr="002D667A" w:rsidRDefault="002D667A" w:rsidP="00620156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5C0B">
              <w:rPr>
                <w:rFonts w:ascii="Times New Roman" w:hAnsi="Times New Roman" w:cs="Times New Roman"/>
                <w:sz w:val="20"/>
                <w:szCs w:val="20"/>
              </w:rPr>
              <w:t>PapDfV1</w:t>
            </w:r>
          </w:p>
          <w:p w14:paraId="337BE187" w14:textId="5B242395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287D6E7" w14:textId="52C8D87F" w:rsidR="002D667A" w:rsidRPr="00950BF9" w:rsidRDefault="002D667A" w:rsidP="00096954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3F1478">
              <w:rPr>
                <w:sz w:val="20"/>
                <w:szCs w:val="20"/>
              </w:rPr>
              <w:t>TGGCTCTAACCTATAGAACCCC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204C341C" w14:textId="6E79D5A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78F5BD31" w14:textId="0B728BE7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FD69AE">
              <w:rPr>
                <w:sz w:val="20"/>
                <w:szCs w:val="20"/>
              </w:rPr>
              <w:t>916</w:t>
            </w:r>
          </w:p>
        </w:tc>
        <w:tc>
          <w:tcPr>
            <w:tcW w:w="3686" w:type="dxa"/>
            <w:vMerge w:val="restart"/>
            <w:vAlign w:val="center"/>
          </w:tcPr>
          <w:p w14:paraId="06FD1A68" w14:textId="79CE4338" w:rsidR="002D667A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plification of overlapping fragments for genomic resequencing</w:t>
            </w:r>
          </w:p>
        </w:tc>
      </w:tr>
      <w:tr w:rsidR="002D667A" w:rsidRPr="00950BF9" w14:paraId="6CE44404" w14:textId="6E87DC49" w:rsidTr="00620156">
        <w:tc>
          <w:tcPr>
            <w:tcW w:w="1985" w:type="dxa"/>
            <w:vMerge/>
            <w:shd w:val="clear" w:color="auto" w:fill="auto"/>
            <w:vAlign w:val="center"/>
          </w:tcPr>
          <w:p w14:paraId="1C37AFA5" w14:textId="6F8A7F9D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F5A1B05" w14:textId="3EB2C29F" w:rsidR="002D667A" w:rsidRPr="00950BF9" w:rsidRDefault="002D667A" w:rsidP="00096954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3F1478">
              <w:rPr>
                <w:sz w:val="20"/>
                <w:szCs w:val="20"/>
              </w:rPr>
              <w:t>CCAAAGGCCACAGCTTCAAAAC</w:t>
            </w:r>
          </w:p>
        </w:tc>
        <w:tc>
          <w:tcPr>
            <w:tcW w:w="2126" w:type="dxa"/>
            <w:vMerge/>
            <w:shd w:val="clear" w:color="auto" w:fill="auto"/>
          </w:tcPr>
          <w:p w14:paraId="5ECB4CA1" w14:textId="1029D1D3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vMerge/>
          </w:tcPr>
          <w:p w14:paraId="5DBF2356" w14:textId="77777777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  <w:vAlign w:val="center"/>
          </w:tcPr>
          <w:p w14:paraId="666C4128" w14:textId="0667F8C4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30E2DF7A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00398A75" w14:textId="5461FE38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A816AB8" w14:textId="6A82182A" w:rsidR="002D667A" w:rsidRPr="003F1478" w:rsidRDefault="002D667A" w:rsidP="00096954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D185A">
              <w:rPr>
                <w:sz w:val="20"/>
                <w:szCs w:val="20"/>
              </w:rPr>
              <w:t>AAGGTGCTGCTGTTACTTGCG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11E7E1E0" w14:textId="3572E2DD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1A4CFC35" w14:textId="332B8D2A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FD69AE">
              <w:rPr>
                <w:sz w:val="20"/>
                <w:szCs w:val="20"/>
              </w:rPr>
              <w:t>980</w:t>
            </w:r>
          </w:p>
        </w:tc>
        <w:tc>
          <w:tcPr>
            <w:tcW w:w="3686" w:type="dxa"/>
            <w:vMerge/>
            <w:vAlign w:val="center"/>
          </w:tcPr>
          <w:p w14:paraId="78D65324" w14:textId="08BB738F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541EFE7C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15532663" w14:textId="7E1FE7A3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1F4605C" w14:textId="4D440158" w:rsidR="002D667A" w:rsidRPr="00207281" w:rsidRDefault="002D667A" w:rsidP="00096954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07281">
              <w:rPr>
                <w:sz w:val="20"/>
                <w:szCs w:val="20"/>
              </w:rPr>
              <w:t>CTTGTGGTTTTCGGCAGAACC</w:t>
            </w:r>
          </w:p>
        </w:tc>
        <w:tc>
          <w:tcPr>
            <w:tcW w:w="2126" w:type="dxa"/>
            <w:vMerge/>
            <w:shd w:val="clear" w:color="auto" w:fill="auto"/>
          </w:tcPr>
          <w:p w14:paraId="07216C56" w14:textId="7777777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vMerge/>
          </w:tcPr>
          <w:p w14:paraId="06BFB698" w14:textId="77777777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  <w:vAlign w:val="center"/>
          </w:tcPr>
          <w:p w14:paraId="1ADF80F0" w14:textId="16744D21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7F6ACE28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4FE14BD7" w14:textId="009DE361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1275A77" w14:textId="493F0CAB" w:rsidR="002D667A" w:rsidRPr="00207281" w:rsidRDefault="002D667A" w:rsidP="00FD69AE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07281">
              <w:rPr>
                <w:sz w:val="20"/>
                <w:szCs w:val="20"/>
              </w:rPr>
              <w:t>CTGATTGGAGATGGTTCATGGC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2DC6352A" w14:textId="327FD45C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5CA00419" w14:textId="56D1116B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FD69AE">
              <w:rPr>
                <w:sz w:val="20"/>
                <w:szCs w:val="20"/>
              </w:rPr>
              <w:t>889</w:t>
            </w:r>
          </w:p>
        </w:tc>
        <w:tc>
          <w:tcPr>
            <w:tcW w:w="3686" w:type="dxa"/>
            <w:vMerge/>
            <w:vAlign w:val="center"/>
          </w:tcPr>
          <w:p w14:paraId="1580AA15" w14:textId="03CCA343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0756143B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421F8879" w14:textId="136A0D0C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EC36B83" w14:textId="066D1CE7" w:rsidR="002D667A" w:rsidRPr="00207281" w:rsidRDefault="002D667A" w:rsidP="00FD69AE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07281">
              <w:rPr>
                <w:sz w:val="20"/>
                <w:szCs w:val="20"/>
              </w:rPr>
              <w:t>GCATGCACAACACAAAGGTTC</w:t>
            </w:r>
          </w:p>
        </w:tc>
        <w:tc>
          <w:tcPr>
            <w:tcW w:w="2126" w:type="dxa"/>
            <w:vMerge/>
            <w:shd w:val="clear" w:color="auto" w:fill="auto"/>
          </w:tcPr>
          <w:p w14:paraId="3A006D76" w14:textId="7777777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vMerge/>
          </w:tcPr>
          <w:p w14:paraId="443573AB" w14:textId="77777777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  <w:vAlign w:val="center"/>
          </w:tcPr>
          <w:p w14:paraId="2ACDD379" w14:textId="01CA2D38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2E0774A3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1D6C4241" w14:textId="0647BD65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D366937" w14:textId="1BB0C526" w:rsidR="002D667A" w:rsidRPr="00207281" w:rsidRDefault="002D667A" w:rsidP="00FD69AE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07281">
              <w:rPr>
                <w:sz w:val="20"/>
                <w:szCs w:val="20"/>
              </w:rPr>
              <w:t>GTGGTGGGTGGAAATTGTTGG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0B6F4644" w14:textId="18E8F1C0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7D36FA9A" w14:textId="58566FED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FD69AE">
              <w:rPr>
                <w:sz w:val="20"/>
                <w:szCs w:val="20"/>
              </w:rPr>
              <w:t>845</w:t>
            </w:r>
          </w:p>
        </w:tc>
        <w:tc>
          <w:tcPr>
            <w:tcW w:w="3686" w:type="dxa"/>
            <w:vMerge/>
            <w:vAlign w:val="center"/>
          </w:tcPr>
          <w:p w14:paraId="316875FB" w14:textId="51A3350C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0CD031F1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25F7710D" w14:textId="3171AED6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20B8B4ED" w14:textId="11BEE96C" w:rsidR="002D667A" w:rsidRPr="00207281" w:rsidRDefault="002D667A" w:rsidP="00FD69AE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07281">
              <w:rPr>
                <w:sz w:val="20"/>
                <w:szCs w:val="20"/>
              </w:rPr>
              <w:t>GAAGAACCAATTCTGCTGCCC</w:t>
            </w:r>
          </w:p>
        </w:tc>
        <w:tc>
          <w:tcPr>
            <w:tcW w:w="2126" w:type="dxa"/>
            <w:vMerge/>
            <w:shd w:val="clear" w:color="auto" w:fill="auto"/>
          </w:tcPr>
          <w:p w14:paraId="69019A39" w14:textId="7777777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vMerge/>
          </w:tcPr>
          <w:p w14:paraId="3DEADCAD" w14:textId="77777777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  <w:vAlign w:val="center"/>
          </w:tcPr>
          <w:p w14:paraId="28ACC843" w14:textId="4138DFB4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737BD0EE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0087B6B0" w14:textId="110E2DFC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71783335" w14:textId="33D1E533" w:rsidR="002D667A" w:rsidRPr="00207281" w:rsidRDefault="002D667A" w:rsidP="00FD69AE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07281">
              <w:rPr>
                <w:sz w:val="20"/>
                <w:szCs w:val="20"/>
              </w:rPr>
              <w:t>CAAACAAATGACTACTGGGGCC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2B517E14" w14:textId="7864B6F2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5C0CE2CB" w14:textId="704D5525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FD69AE">
              <w:rPr>
                <w:sz w:val="20"/>
                <w:szCs w:val="20"/>
              </w:rPr>
              <w:t>1,002</w:t>
            </w:r>
          </w:p>
        </w:tc>
        <w:tc>
          <w:tcPr>
            <w:tcW w:w="3686" w:type="dxa"/>
            <w:vMerge/>
            <w:vAlign w:val="center"/>
          </w:tcPr>
          <w:p w14:paraId="7761339E" w14:textId="76209BFB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20000A2C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7654DEE7" w14:textId="38C5354C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0F839A2" w14:textId="0568D488" w:rsidR="002D667A" w:rsidRPr="00207281" w:rsidRDefault="002D667A" w:rsidP="00FD69AE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07281">
              <w:rPr>
                <w:sz w:val="20"/>
                <w:szCs w:val="20"/>
              </w:rPr>
              <w:t>CTTGCACCTCCTCAATTTGGCA</w:t>
            </w:r>
          </w:p>
        </w:tc>
        <w:tc>
          <w:tcPr>
            <w:tcW w:w="2126" w:type="dxa"/>
            <w:vMerge/>
            <w:shd w:val="clear" w:color="auto" w:fill="auto"/>
          </w:tcPr>
          <w:p w14:paraId="3DC7BD1D" w14:textId="7777777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vMerge/>
          </w:tcPr>
          <w:p w14:paraId="502A2B78" w14:textId="77777777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  <w:vAlign w:val="center"/>
          </w:tcPr>
          <w:p w14:paraId="7A5655B5" w14:textId="75657443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43C19B5A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072AF111" w14:textId="1D23F2D4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56EC9A8" w14:textId="1A33E8B7" w:rsidR="002D667A" w:rsidRPr="00207281" w:rsidRDefault="002D667A" w:rsidP="00FD69AE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07281">
              <w:rPr>
                <w:sz w:val="20"/>
                <w:szCs w:val="20"/>
              </w:rPr>
              <w:t>GAGGGGTTCCAAACTAAAGTGG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563AF983" w14:textId="7854A112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32C3813C" w14:textId="794AA574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FD69AE">
              <w:rPr>
                <w:sz w:val="20"/>
                <w:szCs w:val="20"/>
              </w:rPr>
              <w:t>964</w:t>
            </w:r>
          </w:p>
        </w:tc>
        <w:tc>
          <w:tcPr>
            <w:tcW w:w="3686" w:type="dxa"/>
            <w:vMerge/>
            <w:vAlign w:val="center"/>
          </w:tcPr>
          <w:p w14:paraId="4EF22AC0" w14:textId="7CD2819E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6F2F7D3F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3EB5E8A2" w14:textId="5ABC16ED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3AA5DF9" w14:textId="44BBA484" w:rsidR="002D667A" w:rsidRPr="00207281" w:rsidRDefault="002D667A" w:rsidP="00FD69AE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07281">
              <w:rPr>
                <w:sz w:val="20"/>
                <w:szCs w:val="20"/>
              </w:rPr>
              <w:t>GAATTAGGTCATTTGGGAGGCC</w:t>
            </w:r>
          </w:p>
        </w:tc>
        <w:tc>
          <w:tcPr>
            <w:tcW w:w="2126" w:type="dxa"/>
            <w:vMerge/>
            <w:shd w:val="clear" w:color="auto" w:fill="auto"/>
          </w:tcPr>
          <w:p w14:paraId="19E41278" w14:textId="7777777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vMerge/>
          </w:tcPr>
          <w:p w14:paraId="213A1D33" w14:textId="77777777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  <w:vAlign w:val="center"/>
          </w:tcPr>
          <w:p w14:paraId="288DC210" w14:textId="1141B7F0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7C896485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54F78B21" w14:textId="0C30C632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7A1650E" w14:textId="491908A5" w:rsidR="002D667A" w:rsidRPr="00207281" w:rsidRDefault="002D667A" w:rsidP="00FD69AE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07281">
              <w:rPr>
                <w:sz w:val="20"/>
                <w:szCs w:val="20"/>
              </w:rPr>
              <w:t>TGAGGCTTTTGATGCTTCGC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45AE8B6C" w14:textId="59DD2F15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190BE3B5" w14:textId="227FD2C9" w:rsidR="002D667A" w:rsidRPr="00FD69AE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FD69AE">
              <w:rPr>
                <w:sz w:val="20"/>
                <w:szCs w:val="20"/>
              </w:rPr>
              <w:t>921</w:t>
            </w:r>
          </w:p>
        </w:tc>
        <w:tc>
          <w:tcPr>
            <w:tcW w:w="3686" w:type="dxa"/>
            <w:vMerge/>
            <w:vAlign w:val="center"/>
          </w:tcPr>
          <w:p w14:paraId="0DDAF8B6" w14:textId="4D7EEB0B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52F65B27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31F7D6EF" w14:textId="4E0252AD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0BFD69B7" w14:textId="66E864D9" w:rsidR="002D667A" w:rsidRPr="00207281" w:rsidRDefault="002D667A" w:rsidP="00FD69AE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07281">
              <w:rPr>
                <w:sz w:val="20"/>
                <w:szCs w:val="20"/>
              </w:rPr>
              <w:t>CCCTTAGAATAAACGCCGTAGC</w:t>
            </w:r>
          </w:p>
        </w:tc>
        <w:tc>
          <w:tcPr>
            <w:tcW w:w="2126" w:type="dxa"/>
            <w:vMerge/>
            <w:shd w:val="clear" w:color="auto" w:fill="auto"/>
          </w:tcPr>
          <w:p w14:paraId="13CD519F" w14:textId="7777777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2268" w:type="dxa"/>
            <w:vMerge/>
          </w:tcPr>
          <w:p w14:paraId="333563CB" w14:textId="7777777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  <w:tc>
          <w:tcPr>
            <w:tcW w:w="3686" w:type="dxa"/>
            <w:vMerge/>
            <w:vAlign w:val="center"/>
          </w:tcPr>
          <w:p w14:paraId="762F79C2" w14:textId="782B6101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</w:p>
        </w:tc>
      </w:tr>
      <w:tr w:rsidR="002D667A" w:rsidRPr="00950BF9" w14:paraId="616DDE25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7462FA00" w14:textId="1865D12A" w:rsidR="002D667A" w:rsidRPr="005C5C0B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41DCF82" w14:textId="126D36CD" w:rsidR="002D667A" w:rsidRPr="004C1334" w:rsidRDefault="002D667A" w:rsidP="00B372D7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B372D7">
              <w:rPr>
                <w:sz w:val="20"/>
                <w:szCs w:val="20"/>
              </w:rPr>
              <w:t>GGGAGTTACTTGCTGAGCATAG</w:t>
            </w:r>
          </w:p>
        </w:tc>
        <w:tc>
          <w:tcPr>
            <w:tcW w:w="2126" w:type="dxa"/>
            <w:shd w:val="clear" w:color="auto" w:fill="auto"/>
          </w:tcPr>
          <w:p w14:paraId="56AE6B4B" w14:textId="01FDE694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</w:tcPr>
          <w:p w14:paraId="7C56F781" w14:textId="5711D494" w:rsidR="002D667A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  <w:tc>
          <w:tcPr>
            <w:tcW w:w="3686" w:type="dxa"/>
          </w:tcPr>
          <w:p w14:paraId="2F621935" w14:textId="0C791C73" w:rsidR="002D667A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 3’ out</w:t>
            </w:r>
          </w:p>
        </w:tc>
      </w:tr>
      <w:tr w:rsidR="002D667A" w:rsidRPr="00950BF9" w14:paraId="79A1D93D" w14:textId="39702417" w:rsidTr="00620156">
        <w:tc>
          <w:tcPr>
            <w:tcW w:w="1985" w:type="dxa"/>
            <w:vMerge/>
            <w:shd w:val="clear" w:color="auto" w:fill="auto"/>
            <w:vAlign w:val="center"/>
          </w:tcPr>
          <w:p w14:paraId="6DE06743" w14:textId="21A67A0A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4E66A27" w14:textId="52D36545" w:rsidR="002D667A" w:rsidRPr="00950BF9" w:rsidRDefault="002D667A" w:rsidP="00B372D7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4C1334">
              <w:rPr>
                <w:sz w:val="20"/>
                <w:szCs w:val="20"/>
              </w:rPr>
              <w:t>CCTGGTCTCAATCATCCAGGTT</w:t>
            </w:r>
          </w:p>
        </w:tc>
        <w:tc>
          <w:tcPr>
            <w:tcW w:w="2126" w:type="dxa"/>
            <w:shd w:val="clear" w:color="auto" w:fill="auto"/>
          </w:tcPr>
          <w:p w14:paraId="26833AE7" w14:textId="68CC4253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</w:tcPr>
          <w:p w14:paraId="5E49C422" w14:textId="0FAA3483" w:rsidR="002D667A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</w:t>
            </w:r>
          </w:p>
        </w:tc>
        <w:tc>
          <w:tcPr>
            <w:tcW w:w="3686" w:type="dxa"/>
          </w:tcPr>
          <w:p w14:paraId="1380E95E" w14:textId="1D452153" w:rsidR="002D667A" w:rsidRPr="00AB61CA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 3’ in</w:t>
            </w:r>
          </w:p>
        </w:tc>
      </w:tr>
      <w:tr w:rsidR="002D667A" w:rsidRPr="00950BF9" w14:paraId="21FA7BE3" w14:textId="1C132263" w:rsidTr="00620156">
        <w:tc>
          <w:tcPr>
            <w:tcW w:w="1985" w:type="dxa"/>
            <w:vMerge/>
            <w:shd w:val="clear" w:color="auto" w:fill="auto"/>
            <w:vAlign w:val="center"/>
          </w:tcPr>
          <w:p w14:paraId="24AF0B99" w14:textId="77777777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6A5CAB98" w14:textId="5ED8B44A" w:rsidR="002D667A" w:rsidRPr="00950BF9" w:rsidRDefault="002D667A" w:rsidP="002D667A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D667A">
              <w:rPr>
                <w:sz w:val="20"/>
                <w:szCs w:val="20"/>
              </w:rPr>
              <w:t>GCACTCAACTTTTGCTTCGCTT</w:t>
            </w:r>
            <w:r w:rsidRPr="004C1334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</w:tcPr>
          <w:p w14:paraId="002FDD36" w14:textId="0AEA0F91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</w:tcPr>
          <w:p w14:paraId="57151597" w14:textId="14C69532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3686" w:type="dxa"/>
          </w:tcPr>
          <w:p w14:paraId="41D4D795" w14:textId="4E8FC59F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B372D7">
              <w:rPr>
                <w:sz w:val="20"/>
                <w:szCs w:val="20"/>
              </w:rPr>
              <w:t xml:space="preserve">RACE 5’ </w:t>
            </w:r>
            <w:r>
              <w:rPr>
                <w:sz w:val="20"/>
                <w:szCs w:val="20"/>
              </w:rPr>
              <w:t>out</w:t>
            </w:r>
          </w:p>
        </w:tc>
      </w:tr>
      <w:tr w:rsidR="002D667A" w:rsidRPr="00950BF9" w14:paraId="6416FA3B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5F3D06B2" w14:textId="77777777" w:rsidR="002D667A" w:rsidRPr="00B05CF5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336C97C" w14:textId="3A89620F" w:rsidR="002D667A" w:rsidRPr="004C1334" w:rsidRDefault="002D667A" w:rsidP="002D667A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4C1334">
              <w:rPr>
                <w:sz w:val="20"/>
                <w:szCs w:val="20"/>
              </w:rPr>
              <w:t>GCCTTTGAAGCAATGGCTGATT</w:t>
            </w:r>
          </w:p>
        </w:tc>
        <w:tc>
          <w:tcPr>
            <w:tcW w:w="2126" w:type="dxa"/>
            <w:shd w:val="clear" w:color="auto" w:fill="auto"/>
          </w:tcPr>
          <w:p w14:paraId="27DC6653" w14:textId="208E0031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7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</w:tcPr>
          <w:p w14:paraId="554F57AE" w14:textId="21566945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56</w:t>
            </w:r>
          </w:p>
        </w:tc>
        <w:tc>
          <w:tcPr>
            <w:tcW w:w="3686" w:type="dxa"/>
          </w:tcPr>
          <w:p w14:paraId="510E42E5" w14:textId="657B5C97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  <w:highlight w:val="yellow"/>
              </w:rPr>
            </w:pPr>
            <w:r w:rsidRPr="00B372D7">
              <w:rPr>
                <w:sz w:val="20"/>
                <w:szCs w:val="20"/>
              </w:rPr>
              <w:t xml:space="preserve">RACE 5 </w:t>
            </w:r>
            <w:r>
              <w:rPr>
                <w:sz w:val="20"/>
                <w:szCs w:val="20"/>
              </w:rPr>
              <w:t>in</w:t>
            </w:r>
          </w:p>
        </w:tc>
      </w:tr>
      <w:tr w:rsidR="002D667A" w:rsidRPr="00950BF9" w14:paraId="36D816B8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7EFC0093" w14:textId="13D8EAAB" w:rsidR="002D667A" w:rsidRPr="00950BF9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24AEFE04" w14:textId="07016537" w:rsidR="002D667A" w:rsidRPr="00C3513C" w:rsidRDefault="002D667A" w:rsidP="002D667A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752C8">
              <w:rPr>
                <w:sz w:val="20"/>
                <w:szCs w:val="20"/>
              </w:rPr>
              <w:t>GGGAGTTACTTGCTGAGCATAG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6853A79B" w14:textId="5B94A826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1C970C60" w14:textId="0183BB41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50BF9">
              <w:rPr>
                <w:rFonts w:hint="cs"/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26</w:t>
            </w:r>
          </w:p>
        </w:tc>
        <w:tc>
          <w:tcPr>
            <w:tcW w:w="3686" w:type="dxa"/>
            <w:vMerge w:val="restart"/>
            <w:vAlign w:val="center"/>
          </w:tcPr>
          <w:p w14:paraId="1C68C991" w14:textId="641CE094" w:rsidR="002D667A" w:rsidRPr="00950BF9" w:rsidRDefault="001377E4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ion (</w:t>
            </w:r>
            <w:r w:rsidR="002D667A">
              <w:rPr>
                <w:sz w:val="20"/>
                <w:szCs w:val="20"/>
              </w:rPr>
              <w:t>TGB1-NABP junction</w:t>
            </w:r>
            <w:r>
              <w:rPr>
                <w:sz w:val="20"/>
                <w:szCs w:val="20"/>
              </w:rPr>
              <w:t>)</w:t>
            </w:r>
          </w:p>
        </w:tc>
      </w:tr>
      <w:tr w:rsidR="002D667A" w:rsidRPr="00950BF9" w14:paraId="4D146D43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464DD252" w14:textId="77777777" w:rsidR="002D667A" w:rsidRPr="00950BF9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28A5E6B" w14:textId="1C169F5F" w:rsidR="002D667A" w:rsidRPr="00C3513C" w:rsidRDefault="002D667A" w:rsidP="002D667A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752C8">
              <w:rPr>
                <w:sz w:val="20"/>
                <w:szCs w:val="20"/>
              </w:rPr>
              <w:t>GGTCTGAAGATGCACAAGGACT</w:t>
            </w:r>
          </w:p>
        </w:tc>
        <w:tc>
          <w:tcPr>
            <w:tcW w:w="2126" w:type="dxa"/>
            <w:vMerge/>
            <w:shd w:val="clear" w:color="auto" w:fill="auto"/>
          </w:tcPr>
          <w:p w14:paraId="0155056B" w14:textId="7777777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8050630" w14:textId="7777777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  <w:vAlign w:val="center"/>
          </w:tcPr>
          <w:p w14:paraId="42B68E96" w14:textId="4C544CD0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D667A" w:rsidRPr="00950BF9" w14:paraId="4B122729" w14:textId="77777777" w:rsidTr="00620156">
        <w:tc>
          <w:tcPr>
            <w:tcW w:w="1985" w:type="dxa"/>
            <w:vMerge/>
            <w:shd w:val="clear" w:color="auto" w:fill="auto"/>
            <w:vAlign w:val="center"/>
          </w:tcPr>
          <w:p w14:paraId="5BDB94C3" w14:textId="77777777" w:rsidR="002D667A" w:rsidRPr="00950BF9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1E6E6A4" w14:textId="020BC988" w:rsidR="002D667A" w:rsidRPr="00C3513C" w:rsidRDefault="002D667A" w:rsidP="002D667A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9C4CD0">
              <w:rPr>
                <w:sz w:val="20"/>
                <w:szCs w:val="20"/>
              </w:rPr>
              <w:t>GACTGGGCAGCAAATTTGGGAA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622AE756" w14:textId="193F238D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48275608" w14:textId="26439418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3686" w:type="dxa"/>
            <w:vMerge/>
            <w:vAlign w:val="center"/>
          </w:tcPr>
          <w:p w14:paraId="5F501830" w14:textId="6914EDD3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2D667A" w:rsidRPr="00950BF9" w14:paraId="6F1EBB23" w14:textId="77777777" w:rsidTr="00620156">
        <w:tc>
          <w:tcPr>
            <w:tcW w:w="1985" w:type="dxa"/>
            <w:vMerge/>
            <w:shd w:val="clear" w:color="auto" w:fill="auto"/>
          </w:tcPr>
          <w:p w14:paraId="36860CF2" w14:textId="77777777" w:rsidR="002D667A" w:rsidRPr="00950BF9" w:rsidRDefault="002D667A" w:rsidP="0062015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FAB78A1" w14:textId="056FDBF6" w:rsidR="002D667A" w:rsidRPr="00C3513C" w:rsidRDefault="002D667A" w:rsidP="002D667A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2D667A">
              <w:rPr>
                <w:sz w:val="20"/>
                <w:szCs w:val="20"/>
              </w:rPr>
              <w:t>GGTCTGAAGATGCACAAGGACT</w:t>
            </w:r>
          </w:p>
        </w:tc>
        <w:tc>
          <w:tcPr>
            <w:tcW w:w="2126" w:type="dxa"/>
            <w:vMerge/>
            <w:shd w:val="clear" w:color="auto" w:fill="auto"/>
          </w:tcPr>
          <w:p w14:paraId="003FA031" w14:textId="7777777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3F13A44" w14:textId="77777777" w:rsidR="002D667A" w:rsidRPr="00950BF9" w:rsidRDefault="002D667A" w:rsidP="00997B86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</w:tcPr>
          <w:p w14:paraId="7854FA99" w14:textId="77777777" w:rsidR="002D667A" w:rsidRPr="00950BF9" w:rsidRDefault="002D667A" w:rsidP="00AF2210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0E70" w:rsidRPr="00950BF9" w14:paraId="75E52FB7" w14:textId="77777777" w:rsidTr="004E4E21">
        <w:tc>
          <w:tcPr>
            <w:tcW w:w="1985" w:type="dxa"/>
            <w:vMerge w:val="restart"/>
            <w:shd w:val="clear" w:color="auto" w:fill="auto"/>
            <w:vAlign w:val="center"/>
          </w:tcPr>
          <w:p w14:paraId="0967EE3E" w14:textId="0719D09A" w:rsidR="00730E70" w:rsidRPr="00950BF9" w:rsidRDefault="00730E70" w:rsidP="00730E70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C4CD0">
              <w:rPr>
                <w:color w:val="000000" w:themeColor="text1"/>
                <w:sz w:val="20"/>
                <w:szCs w:val="20"/>
              </w:rPr>
              <w:t>ZhBV2</w:t>
            </w:r>
          </w:p>
        </w:tc>
        <w:tc>
          <w:tcPr>
            <w:tcW w:w="3402" w:type="dxa"/>
            <w:shd w:val="clear" w:color="auto" w:fill="auto"/>
          </w:tcPr>
          <w:p w14:paraId="732B7100" w14:textId="33D0DE44" w:rsidR="00730E70" w:rsidRPr="002D667A" w:rsidRDefault="00730E70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752C8">
              <w:rPr>
                <w:sz w:val="20"/>
                <w:szCs w:val="20"/>
              </w:rPr>
              <w:t>GGGAGTTACTTGCTGAGCATAG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649AFAD8" w14:textId="5EF65EC3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28961566" w14:textId="13D61269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52</w:t>
            </w:r>
          </w:p>
        </w:tc>
        <w:tc>
          <w:tcPr>
            <w:tcW w:w="3686" w:type="dxa"/>
            <w:vMerge w:val="restart"/>
          </w:tcPr>
          <w:p w14:paraId="20BFB73C" w14:textId="567224CE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us detection (TGB1-NABP junction)</w:t>
            </w:r>
          </w:p>
        </w:tc>
      </w:tr>
      <w:tr w:rsidR="00730E70" w:rsidRPr="00950BF9" w14:paraId="20DA5425" w14:textId="77777777" w:rsidTr="00620156">
        <w:tc>
          <w:tcPr>
            <w:tcW w:w="1985" w:type="dxa"/>
            <w:vMerge/>
            <w:shd w:val="clear" w:color="auto" w:fill="auto"/>
          </w:tcPr>
          <w:p w14:paraId="4C921264" w14:textId="69E90BCA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1AD869FC" w14:textId="6EEBA4ED" w:rsidR="00730E70" w:rsidRPr="002D667A" w:rsidRDefault="00730E70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752C8">
              <w:rPr>
                <w:sz w:val="20"/>
                <w:szCs w:val="20"/>
              </w:rPr>
              <w:t>GGTCTGAAGATGCACAAGGACT</w:t>
            </w:r>
          </w:p>
        </w:tc>
        <w:tc>
          <w:tcPr>
            <w:tcW w:w="2126" w:type="dxa"/>
            <w:vMerge/>
            <w:shd w:val="clear" w:color="auto" w:fill="auto"/>
          </w:tcPr>
          <w:p w14:paraId="7B66B259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2DD4FD50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</w:tcPr>
          <w:p w14:paraId="5F06BF00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0E70" w:rsidRPr="00950BF9" w14:paraId="1CB640BD" w14:textId="77777777" w:rsidTr="00620156">
        <w:tc>
          <w:tcPr>
            <w:tcW w:w="1985" w:type="dxa"/>
            <w:vMerge/>
            <w:shd w:val="clear" w:color="auto" w:fill="auto"/>
          </w:tcPr>
          <w:p w14:paraId="0A1A32E7" w14:textId="04B2F17F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2A1F6DE9" w14:textId="33269D5E" w:rsidR="00730E70" w:rsidRPr="00C3513C" w:rsidRDefault="00730E70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777A3">
              <w:rPr>
                <w:sz w:val="20"/>
                <w:szCs w:val="20"/>
              </w:rPr>
              <w:t>GGTGACCCGCTGCAAAGTTGT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12C83AA5" w14:textId="58F9665E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267E8BDB" w14:textId="370B6E4A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6</w:t>
            </w:r>
          </w:p>
        </w:tc>
        <w:tc>
          <w:tcPr>
            <w:tcW w:w="3686" w:type="dxa"/>
            <w:vMerge w:val="restart"/>
          </w:tcPr>
          <w:p w14:paraId="743E37A1" w14:textId="77777777" w:rsidR="00730E70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FC82813" w14:textId="00DE8919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arch of missing regions</w:t>
            </w:r>
          </w:p>
        </w:tc>
      </w:tr>
      <w:tr w:rsidR="00730E70" w:rsidRPr="00950BF9" w14:paraId="71401A69" w14:textId="77777777" w:rsidTr="00620156">
        <w:tc>
          <w:tcPr>
            <w:tcW w:w="1985" w:type="dxa"/>
            <w:vMerge/>
            <w:shd w:val="clear" w:color="auto" w:fill="auto"/>
          </w:tcPr>
          <w:p w14:paraId="6C8B314E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2EF6A95" w14:textId="6B6FF803" w:rsidR="00730E70" w:rsidRPr="00C3513C" w:rsidRDefault="00730E70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18247D">
              <w:rPr>
                <w:sz w:val="20"/>
                <w:szCs w:val="20"/>
              </w:rPr>
              <w:t>CTTGGCGTGATTGAAATTGCG</w:t>
            </w:r>
          </w:p>
        </w:tc>
        <w:tc>
          <w:tcPr>
            <w:tcW w:w="2126" w:type="dxa"/>
            <w:vMerge/>
            <w:shd w:val="clear" w:color="auto" w:fill="auto"/>
          </w:tcPr>
          <w:p w14:paraId="25D8A9AD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03F219A2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</w:tcPr>
          <w:p w14:paraId="79CE0FC6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0E70" w:rsidRPr="00950BF9" w14:paraId="1915C2C1" w14:textId="77777777" w:rsidTr="00620156">
        <w:tc>
          <w:tcPr>
            <w:tcW w:w="1985" w:type="dxa"/>
            <w:vMerge/>
            <w:shd w:val="clear" w:color="auto" w:fill="auto"/>
          </w:tcPr>
          <w:p w14:paraId="55914034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4058EDF2" w14:textId="418A7543" w:rsidR="00730E70" w:rsidRPr="00C3513C" w:rsidRDefault="00730E70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18247D">
              <w:rPr>
                <w:sz w:val="20"/>
                <w:szCs w:val="20"/>
              </w:rPr>
              <w:t>GGTGGCTGTTACAGAGACGG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2EAD3BB3" w14:textId="30B32BB0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46D81340" w14:textId="01808DD4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3686" w:type="dxa"/>
            <w:vMerge/>
          </w:tcPr>
          <w:p w14:paraId="6A675431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30E70" w:rsidRPr="00950BF9" w14:paraId="79B32729" w14:textId="77777777" w:rsidTr="00620156">
        <w:tc>
          <w:tcPr>
            <w:tcW w:w="1985" w:type="dxa"/>
            <w:vMerge/>
            <w:shd w:val="clear" w:color="auto" w:fill="auto"/>
          </w:tcPr>
          <w:p w14:paraId="73F02008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E09B92F" w14:textId="77C17403" w:rsidR="00730E70" w:rsidRPr="00C3513C" w:rsidRDefault="00730E70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18247D">
              <w:rPr>
                <w:sz w:val="20"/>
                <w:szCs w:val="20"/>
              </w:rPr>
              <w:t>CTCAGCAGGTTGAATGGCAGC</w:t>
            </w:r>
          </w:p>
        </w:tc>
        <w:tc>
          <w:tcPr>
            <w:tcW w:w="2126" w:type="dxa"/>
            <w:vMerge/>
            <w:shd w:val="clear" w:color="auto" w:fill="auto"/>
          </w:tcPr>
          <w:p w14:paraId="361217AB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6F22BB8F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</w:tcPr>
          <w:p w14:paraId="22823EE2" w14:textId="77777777" w:rsidR="00730E70" w:rsidRPr="00950BF9" w:rsidRDefault="00730E70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E2768" w:rsidRPr="00950BF9" w14:paraId="3CD0B0CE" w14:textId="77777777" w:rsidTr="00620156">
        <w:tc>
          <w:tcPr>
            <w:tcW w:w="1985" w:type="dxa"/>
            <w:vMerge w:val="restart"/>
            <w:shd w:val="clear" w:color="auto" w:fill="auto"/>
          </w:tcPr>
          <w:p w14:paraId="4F7A6490" w14:textId="1918408F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proofErr w:type="spellStart"/>
            <w:r w:rsidRPr="00B87C1C">
              <w:rPr>
                <w:sz w:val="20"/>
                <w:szCs w:val="20"/>
              </w:rPr>
              <w:t>pLX</w:t>
            </w:r>
            <w:proofErr w:type="spellEnd"/>
            <w:r w:rsidRPr="00B87C1C">
              <w:rPr>
                <w:sz w:val="20"/>
                <w:szCs w:val="20"/>
              </w:rPr>
              <w:t>-AS_D/</w:t>
            </w:r>
            <w:proofErr w:type="spellStart"/>
            <w:r w:rsidRPr="00B87C1C">
              <w:rPr>
                <w:sz w:val="20"/>
                <w:szCs w:val="20"/>
              </w:rPr>
              <w:t>pLX</w:t>
            </w:r>
            <w:proofErr w:type="spellEnd"/>
            <w:r w:rsidRPr="00B87C1C">
              <w:rPr>
                <w:sz w:val="20"/>
                <w:szCs w:val="20"/>
              </w:rPr>
              <w:t>-AS_MW</w:t>
            </w:r>
          </w:p>
        </w:tc>
        <w:tc>
          <w:tcPr>
            <w:tcW w:w="3402" w:type="dxa"/>
            <w:shd w:val="clear" w:color="auto" w:fill="auto"/>
          </w:tcPr>
          <w:p w14:paraId="2570CE5E" w14:textId="181D79C2" w:rsidR="007E2768" w:rsidRPr="00C3513C" w:rsidRDefault="007E2768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F2250F">
              <w:rPr>
                <w:sz w:val="20"/>
                <w:szCs w:val="20"/>
              </w:rPr>
              <w:t>CTATCCTTCGCAAGACCCTTC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73A9C5C3" w14:textId="4F63A46E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5314ACF8" w14:textId="17F6E4EC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3686" w:type="dxa"/>
            <w:vMerge w:val="restart"/>
          </w:tcPr>
          <w:p w14:paraId="2D1E5CE5" w14:textId="77777777" w:rsidR="007E2768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  <w:p w14:paraId="5B3C8BEC" w14:textId="0E960A86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ny PCR for transformation verification</w:t>
            </w:r>
          </w:p>
        </w:tc>
      </w:tr>
      <w:tr w:rsidR="007E2768" w:rsidRPr="00950BF9" w14:paraId="4783BA7A" w14:textId="77777777" w:rsidTr="00620156">
        <w:tc>
          <w:tcPr>
            <w:tcW w:w="1985" w:type="dxa"/>
            <w:vMerge/>
            <w:shd w:val="clear" w:color="auto" w:fill="auto"/>
          </w:tcPr>
          <w:p w14:paraId="29B34073" w14:textId="77777777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CBC552A" w14:textId="3DD4BD47" w:rsidR="007E2768" w:rsidRPr="00C3513C" w:rsidRDefault="007E2768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F2250F">
              <w:rPr>
                <w:sz w:val="20"/>
                <w:szCs w:val="20"/>
              </w:rPr>
              <w:t>TTCAGCGAGGGTTGCTTTATGC</w:t>
            </w:r>
          </w:p>
        </w:tc>
        <w:tc>
          <w:tcPr>
            <w:tcW w:w="2126" w:type="dxa"/>
            <w:vMerge/>
            <w:shd w:val="clear" w:color="auto" w:fill="auto"/>
          </w:tcPr>
          <w:p w14:paraId="401C20D9" w14:textId="77777777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1224F096" w14:textId="77777777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</w:tcPr>
          <w:p w14:paraId="2E2E7679" w14:textId="77777777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E2768" w:rsidRPr="00950BF9" w14:paraId="3AA26E48" w14:textId="77777777" w:rsidTr="00620156">
        <w:tc>
          <w:tcPr>
            <w:tcW w:w="1985" w:type="dxa"/>
            <w:vMerge/>
            <w:shd w:val="clear" w:color="auto" w:fill="auto"/>
          </w:tcPr>
          <w:p w14:paraId="07C62C8E" w14:textId="77777777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58A7EF0B" w14:textId="256E104E" w:rsidR="007E2768" w:rsidRPr="00C3513C" w:rsidRDefault="007E2768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E752C8">
              <w:rPr>
                <w:sz w:val="20"/>
                <w:szCs w:val="20"/>
              </w:rPr>
              <w:t>GGGAGTTACTTGCTGAGCATAG</w:t>
            </w:r>
          </w:p>
        </w:tc>
        <w:tc>
          <w:tcPr>
            <w:tcW w:w="2126" w:type="dxa"/>
            <w:vMerge w:val="restart"/>
            <w:shd w:val="clear" w:color="auto" w:fill="auto"/>
          </w:tcPr>
          <w:p w14:paraId="3D8A6053" w14:textId="7F48A276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  <w:r w:rsidRPr="00950BF9">
              <w:rPr>
                <w:rFonts w:hint="cs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  <w:r w:rsidRPr="00950BF9">
              <w:rPr>
                <w:rFonts w:hint="cs"/>
                <w:sz w:val="20"/>
                <w:szCs w:val="20"/>
              </w:rPr>
              <w:sym w:font="Symbol" w:char="F0B0"/>
            </w:r>
            <w:r w:rsidRPr="00950BF9">
              <w:rPr>
                <w:rFonts w:hint="cs"/>
                <w:sz w:val="20"/>
                <w:szCs w:val="20"/>
              </w:rPr>
              <w:t>C</w:t>
            </w:r>
          </w:p>
        </w:tc>
        <w:tc>
          <w:tcPr>
            <w:tcW w:w="2268" w:type="dxa"/>
            <w:vMerge w:val="restart"/>
          </w:tcPr>
          <w:p w14:paraId="59ABF245" w14:textId="38DC7A73" w:rsidR="007E2768" w:rsidRPr="00620156" w:rsidRDefault="007E2768" w:rsidP="007E2768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0156">
              <w:rPr>
                <w:rFonts w:ascii="Times New Roman" w:hAnsi="Times New Roman" w:cs="Times New Roman"/>
                <w:sz w:val="20"/>
                <w:szCs w:val="20"/>
              </w:rPr>
              <w:t>612 (pLX-AS_D)</w:t>
            </w:r>
          </w:p>
          <w:p w14:paraId="009E1624" w14:textId="06392779" w:rsidR="007E2768" w:rsidRPr="00950BF9" w:rsidRDefault="007E2768" w:rsidP="007E2768">
            <w:pPr>
              <w:pStyle w:val="NoSpacing"/>
              <w:jc w:val="center"/>
            </w:pPr>
            <w:r w:rsidRPr="00620156">
              <w:rPr>
                <w:rFonts w:ascii="Times New Roman" w:hAnsi="Times New Roman" w:cs="Times New Roman"/>
                <w:sz w:val="20"/>
                <w:szCs w:val="20"/>
              </w:rPr>
              <w:t>2,740 (pLX-AS_MW)</w:t>
            </w:r>
          </w:p>
        </w:tc>
        <w:tc>
          <w:tcPr>
            <w:tcW w:w="3686" w:type="dxa"/>
            <w:vMerge/>
          </w:tcPr>
          <w:p w14:paraId="4BC40937" w14:textId="77777777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  <w:tr w:rsidR="007E2768" w:rsidRPr="00950BF9" w14:paraId="1F85826A" w14:textId="77777777" w:rsidTr="00620156">
        <w:tc>
          <w:tcPr>
            <w:tcW w:w="1985" w:type="dxa"/>
            <w:vMerge/>
            <w:shd w:val="clear" w:color="auto" w:fill="auto"/>
          </w:tcPr>
          <w:p w14:paraId="09C06D36" w14:textId="77777777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auto"/>
          </w:tcPr>
          <w:p w14:paraId="362A73C1" w14:textId="0A744D11" w:rsidR="007E2768" w:rsidRPr="00C3513C" w:rsidRDefault="007E2768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  <w:r w:rsidRPr="00C3513C">
              <w:rPr>
                <w:sz w:val="20"/>
                <w:szCs w:val="20"/>
              </w:rPr>
              <w:t>AATCAACAATTCCTGCAGGC</w:t>
            </w:r>
          </w:p>
        </w:tc>
        <w:tc>
          <w:tcPr>
            <w:tcW w:w="2126" w:type="dxa"/>
            <w:vMerge/>
            <w:shd w:val="clear" w:color="auto" w:fill="auto"/>
          </w:tcPr>
          <w:p w14:paraId="15A7835D" w14:textId="77777777" w:rsidR="007E2768" w:rsidRPr="00950BF9" w:rsidRDefault="007E2768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2268" w:type="dxa"/>
            <w:vMerge/>
          </w:tcPr>
          <w:p w14:paraId="56674EDD" w14:textId="77777777" w:rsidR="007E2768" w:rsidRPr="00950BF9" w:rsidRDefault="007E2768" w:rsidP="007E2768">
            <w:pPr>
              <w:pStyle w:val="NormalWeb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686" w:type="dxa"/>
            <w:vMerge/>
          </w:tcPr>
          <w:p w14:paraId="54496A72" w14:textId="77777777" w:rsidR="007E2768" w:rsidRPr="00950BF9" w:rsidRDefault="007E2768" w:rsidP="007E2768">
            <w:pPr>
              <w:pStyle w:val="NormalWeb"/>
              <w:spacing w:line="360" w:lineRule="auto"/>
              <w:jc w:val="center"/>
              <w:rPr>
                <w:sz w:val="20"/>
                <w:szCs w:val="20"/>
              </w:rPr>
            </w:pPr>
          </w:p>
        </w:tc>
      </w:tr>
    </w:tbl>
    <w:p w14:paraId="2F4E3391" w14:textId="77777777" w:rsidR="00D35B39" w:rsidRDefault="00D35B39"/>
    <w:sectPr w:rsidR="00D35B39" w:rsidSect="0018194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57"/>
    <w:rsid w:val="00004B6A"/>
    <w:rsid w:val="00010099"/>
    <w:rsid w:val="00011AC9"/>
    <w:rsid w:val="0002614C"/>
    <w:rsid w:val="00043747"/>
    <w:rsid w:val="00063BF9"/>
    <w:rsid w:val="00083302"/>
    <w:rsid w:val="00086E5F"/>
    <w:rsid w:val="00096954"/>
    <w:rsid w:val="000B7F09"/>
    <w:rsid w:val="000C4D3F"/>
    <w:rsid w:val="000C6A7A"/>
    <w:rsid w:val="000F0F09"/>
    <w:rsid w:val="00101EBA"/>
    <w:rsid w:val="001154E5"/>
    <w:rsid w:val="00125722"/>
    <w:rsid w:val="00133758"/>
    <w:rsid w:val="001377E4"/>
    <w:rsid w:val="00160223"/>
    <w:rsid w:val="0018194E"/>
    <w:rsid w:val="0018247D"/>
    <w:rsid w:val="00193E5D"/>
    <w:rsid w:val="00196877"/>
    <w:rsid w:val="00196B03"/>
    <w:rsid w:val="001A0DD1"/>
    <w:rsid w:val="001A3B1B"/>
    <w:rsid w:val="001A529D"/>
    <w:rsid w:val="001A654C"/>
    <w:rsid w:val="001A6CF3"/>
    <w:rsid w:val="001B584F"/>
    <w:rsid w:val="001C058F"/>
    <w:rsid w:val="001E30C7"/>
    <w:rsid w:val="00205630"/>
    <w:rsid w:val="00207281"/>
    <w:rsid w:val="00221346"/>
    <w:rsid w:val="00224DFC"/>
    <w:rsid w:val="00237E33"/>
    <w:rsid w:val="00244F0F"/>
    <w:rsid w:val="00245AAD"/>
    <w:rsid w:val="00254D2E"/>
    <w:rsid w:val="00260D33"/>
    <w:rsid w:val="00276FBE"/>
    <w:rsid w:val="002A14BE"/>
    <w:rsid w:val="002A3192"/>
    <w:rsid w:val="002A45F8"/>
    <w:rsid w:val="002A79DD"/>
    <w:rsid w:val="002B1C76"/>
    <w:rsid w:val="002D185A"/>
    <w:rsid w:val="002D667A"/>
    <w:rsid w:val="002E0A62"/>
    <w:rsid w:val="003156EE"/>
    <w:rsid w:val="00315B96"/>
    <w:rsid w:val="0032781C"/>
    <w:rsid w:val="003431A7"/>
    <w:rsid w:val="0036688B"/>
    <w:rsid w:val="00372AE3"/>
    <w:rsid w:val="0038044A"/>
    <w:rsid w:val="003A6B59"/>
    <w:rsid w:val="003B21E0"/>
    <w:rsid w:val="003D6A21"/>
    <w:rsid w:val="003F1478"/>
    <w:rsid w:val="003F616F"/>
    <w:rsid w:val="003F67C1"/>
    <w:rsid w:val="004046F4"/>
    <w:rsid w:val="0041665F"/>
    <w:rsid w:val="00437C88"/>
    <w:rsid w:val="00442ABD"/>
    <w:rsid w:val="004500CF"/>
    <w:rsid w:val="00465260"/>
    <w:rsid w:val="0048564E"/>
    <w:rsid w:val="0049137D"/>
    <w:rsid w:val="004A348D"/>
    <w:rsid w:val="004C1334"/>
    <w:rsid w:val="004C2DDA"/>
    <w:rsid w:val="004E1D26"/>
    <w:rsid w:val="004E4E21"/>
    <w:rsid w:val="005043A0"/>
    <w:rsid w:val="00514EDB"/>
    <w:rsid w:val="00531FDC"/>
    <w:rsid w:val="00534EB4"/>
    <w:rsid w:val="00537C40"/>
    <w:rsid w:val="00540C65"/>
    <w:rsid w:val="0055196C"/>
    <w:rsid w:val="00554859"/>
    <w:rsid w:val="005A2B87"/>
    <w:rsid w:val="005C3112"/>
    <w:rsid w:val="005C5C0B"/>
    <w:rsid w:val="005C7156"/>
    <w:rsid w:val="00605B26"/>
    <w:rsid w:val="00611665"/>
    <w:rsid w:val="00615552"/>
    <w:rsid w:val="00620156"/>
    <w:rsid w:val="006214B9"/>
    <w:rsid w:val="00623B00"/>
    <w:rsid w:val="00656E88"/>
    <w:rsid w:val="006607F1"/>
    <w:rsid w:val="00661403"/>
    <w:rsid w:val="00676336"/>
    <w:rsid w:val="00693113"/>
    <w:rsid w:val="006B1B6B"/>
    <w:rsid w:val="006B30EA"/>
    <w:rsid w:val="006B5C00"/>
    <w:rsid w:val="006E6B51"/>
    <w:rsid w:val="006E71C5"/>
    <w:rsid w:val="006F145B"/>
    <w:rsid w:val="007128F9"/>
    <w:rsid w:val="007169E4"/>
    <w:rsid w:val="00724AA5"/>
    <w:rsid w:val="00730E70"/>
    <w:rsid w:val="007538D0"/>
    <w:rsid w:val="007550CA"/>
    <w:rsid w:val="00775D2D"/>
    <w:rsid w:val="00781A88"/>
    <w:rsid w:val="00782844"/>
    <w:rsid w:val="0078440F"/>
    <w:rsid w:val="007920DF"/>
    <w:rsid w:val="007A3012"/>
    <w:rsid w:val="007A4742"/>
    <w:rsid w:val="007A77DB"/>
    <w:rsid w:val="007C1D1A"/>
    <w:rsid w:val="007C4443"/>
    <w:rsid w:val="007E2768"/>
    <w:rsid w:val="007E7BAD"/>
    <w:rsid w:val="007F214F"/>
    <w:rsid w:val="00822E72"/>
    <w:rsid w:val="008447FF"/>
    <w:rsid w:val="00875D59"/>
    <w:rsid w:val="0088202B"/>
    <w:rsid w:val="008826C0"/>
    <w:rsid w:val="008920B5"/>
    <w:rsid w:val="008C05DD"/>
    <w:rsid w:val="008C13FE"/>
    <w:rsid w:val="008E1316"/>
    <w:rsid w:val="008E48DB"/>
    <w:rsid w:val="008F4A12"/>
    <w:rsid w:val="0092695D"/>
    <w:rsid w:val="00946C6C"/>
    <w:rsid w:val="00950BF9"/>
    <w:rsid w:val="00953051"/>
    <w:rsid w:val="0096073E"/>
    <w:rsid w:val="009722D0"/>
    <w:rsid w:val="00993997"/>
    <w:rsid w:val="009944C6"/>
    <w:rsid w:val="00997B86"/>
    <w:rsid w:val="009A3D52"/>
    <w:rsid w:val="009C4CD0"/>
    <w:rsid w:val="009F471E"/>
    <w:rsid w:val="009F5EAC"/>
    <w:rsid w:val="009F7D6F"/>
    <w:rsid w:val="00A20456"/>
    <w:rsid w:val="00A443B4"/>
    <w:rsid w:val="00A504EF"/>
    <w:rsid w:val="00A50A31"/>
    <w:rsid w:val="00AC76A0"/>
    <w:rsid w:val="00AD771D"/>
    <w:rsid w:val="00AE4C2E"/>
    <w:rsid w:val="00AF1B3C"/>
    <w:rsid w:val="00AF2210"/>
    <w:rsid w:val="00AF721E"/>
    <w:rsid w:val="00B05CF5"/>
    <w:rsid w:val="00B12ACA"/>
    <w:rsid w:val="00B15A8E"/>
    <w:rsid w:val="00B32600"/>
    <w:rsid w:val="00B372D7"/>
    <w:rsid w:val="00B430FD"/>
    <w:rsid w:val="00B45EE5"/>
    <w:rsid w:val="00B55557"/>
    <w:rsid w:val="00B6676B"/>
    <w:rsid w:val="00B87C1C"/>
    <w:rsid w:val="00BA03EB"/>
    <w:rsid w:val="00BA39FD"/>
    <w:rsid w:val="00BB500B"/>
    <w:rsid w:val="00BC10A0"/>
    <w:rsid w:val="00BE79B1"/>
    <w:rsid w:val="00BF5A5C"/>
    <w:rsid w:val="00C10EAB"/>
    <w:rsid w:val="00C16F4C"/>
    <w:rsid w:val="00C33A4B"/>
    <w:rsid w:val="00C3513C"/>
    <w:rsid w:val="00C36A2D"/>
    <w:rsid w:val="00C444C0"/>
    <w:rsid w:val="00C53D3F"/>
    <w:rsid w:val="00C71B7F"/>
    <w:rsid w:val="00CA0537"/>
    <w:rsid w:val="00CA3D2D"/>
    <w:rsid w:val="00CB7214"/>
    <w:rsid w:val="00CC1A4F"/>
    <w:rsid w:val="00CF51D0"/>
    <w:rsid w:val="00D0255F"/>
    <w:rsid w:val="00D32D76"/>
    <w:rsid w:val="00D337A9"/>
    <w:rsid w:val="00D35063"/>
    <w:rsid w:val="00D35B39"/>
    <w:rsid w:val="00D36069"/>
    <w:rsid w:val="00D65A7E"/>
    <w:rsid w:val="00D73653"/>
    <w:rsid w:val="00DA1DE0"/>
    <w:rsid w:val="00DC30DF"/>
    <w:rsid w:val="00DD1917"/>
    <w:rsid w:val="00DD48DC"/>
    <w:rsid w:val="00DF0BFC"/>
    <w:rsid w:val="00DF1D02"/>
    <w:rsid w:val="00DF2DCB"/>
    <w:rsid w:val="00E20AF1"/>
    <w:rsid w:val="00E35F3C"/>
    <w:rsid w:val="00E52762"/>
    <w:rsid w:val="00E54148"/>
    <w:rsid w:val="00E62A9A"/>
    <w:rsid w:val="00E752C8"/>
    <w:rsid w:val="00E777A3"/>
    <w:rsid w:val="00E8137B"/>
    <w:rsid w:val="00E83246"/>
    <w:rsid w:val="00E94C1D"/>
    <w:rsid w:val="00EB1C34"/>
    <w:rsid w:val="00ED45B1"/>
    <w:rsid w:val="00EF2E82"/>
    <w:rsid w:val="00EF4C91"/>
    <w:rsid w:val="00F2250F"/>
    <w:rsid w:val="00F44A86"/>
    <w:rsid w:val="00F6182C"/>
    <w:rsid w:val="00F66763"/>
    <w:rsid w:val="00FC4AFD"/>
    <w:rsid w:val="00FC6EA0"/>
    <w:rsid w:val="00FD69AE"/>
    <w:rsid w:val="00FF3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8E6F0B"/>
  <w15:chartTrackingRefBased/>
  <w15:docId w15:val="{F5F813D7-BBD2-8149-93A1-6B35FE86D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5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unhideWhenUsed/>
    <w:rsid w:val="00B5555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WebChar">
    <w:name w:val="Normal (Web) Char"/>
    <w:basedOn w:val="DefaultParagraphFont"/>
    <w:link w:val="NormalWeb"/>
    <w:uiPriority w:val="99"/>
    <w:rsid w:val="00B55557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B555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05CF5"/>
  </w:style>
  <w:style w:type="character" w:styleId="CommentReference">
    <w:name w:val="annotation reference"/>
    <w:basedOn w:val="DefaultParagraphFont"/>
    <w:uiPriority w:val="99"/>
    <w:semiHidden/>
    <w:unhideWhenUsed/>
    <w:rsid w:val="007550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0C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0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0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0CA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22E7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7204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go Fernando Quito Avila</dc:creator>
  <cp:keywords/>
  <dc:description/>
  <cp:lastModifiedBy>Diego Fernando Quito Avila</cp:lastModifiedBy>
  <cp:revision>3</cp:revision>
  <dcterms:created xsi:type="dcterms:W3CDTF">2025-02-12T13:15:00Z</dcterms:created>
  <dcterms:modified xsi:type="dcterms:W3CDTF">2025-02-12T13:19:00Z</dcterms:modified>
</cp:coreProperties>
</file>